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851FC" w14:textId="6BF23301" w:rsidR="00E631E2" w:rsidRPr="00E631E2" w:rsidRDefault="00E631E2" w:rsidP="00E631E2">
      <w:pPr>
        <w:pStyle w:val="afe"/>
        <w:suppressLineNumbers w:val="0"/>
        <w:jc w:val="left"/>
        <w:rPr>
          <w:sz w:val="36"/>
        </w:rPr>
      </w:pPr>
      <w:r w:rsidRPr="00E631E2">
        <w:rPr>
          <w:sz w:val="36"/>
        </w:rPr>
        <w:t>Supplementary materials</w:t>
      </w:r>
    </w:p>
    <w:p w14:paraId="32564A84" w14:textId="74310CE3" w:rsidR="002868E2" w:rsidRPr="00376CC5" w:rsidRDefault="00FA2764" w:rsidP="00376CC5">
      <w:pPr>
        <w:pStyle w:val="afe"/>
      </w:pPr>
      <w:r w:rsidRPr="00FA2764">
        <w:t xml:space="preserve">Red </w:t>
      </w:r>
      <w:r w:rsidR="00E75C36" w:rsidRPr="00FA2764">
        <w:t xml:space="preserve">Blood Cell Membrane-Camouflaged </w:t>
      </w:r>
      <w:r w:rsidRPr="00FA2764">
        <w:t xml:space="preserve">PLGA </w:t>
      </w:r>
      <w:r w:rsidR="00E75C36" w:rsidRPr="00FA2764">
        <w:t>Nanoparticles Loaded with Basic Fibroblast Growth Factor for Attenuating Sepsis-Induced Cardiac Injury</w:t>
      </w:r>
    </w:p>
    <w:p w14:paraId="337586F1" w14:textId="646EB9DA" w:rsidR="002868E2" w:rsidRPr="00FA2764" w:rsidRDefault="00FA2764" w:rsidP="00651CA2">
      <w:pPr>
        <w:pStyle w:val="AuthorList"/>
      </w:pPr>
      <w:r w:rsidRPr="00FA2764">
        <w:t>Xinze Li</w:t>
      </w:r>
      <w:r w:rsidRPr="00FA2764">
        <w:rPr>
          <w:vertAlign w:val="superscript"/>
        </w:rPr>
        <w:t>1,4,*</w:t>
      </w:r>
      <w:r w:rsidRPr="00FA2764">
        <w:t>, Guangliang Hong</w:t>
      </w:r>
      <w:r w:rsidRPr="00FA2764">
        <w:rPr>
          <w:vertAlign w:val="superscript"/>
        </w:rPr>
        <w:t>1,4</w:t>
      </w:r>
      <w:r w:rsidRPr="00FA2764">
        <w:t>, Guangju Zhao</w:t>
      </w:r>
      <w:r w:rsidRPr="00FA2764">
        <w:rPr>
          <w:vertAlign w:val="superscript"/>
        </w:rPr>
        <w:t>1,4</w:t>
      </w:r>
      <w:r w:rsidRPr="00FA2764">
        <w:t>, Hui Pei</w:t>
      </w:r>
      <w:r w:rsidRPr="00FA2764">
        <w:rPr>
          <w:vertAlign w:val="superscript"/>
        </w:rPr>
        <w:t>1,4</w:t>
      </w:r>
      <w:r w:rsidRPr="00FA2764">
        <w:t>, Jie Qu</w:t>
      </w:r>
      <w:r w:rsidRPr="00FA2764">
        <w:rPr>
          <w:vertAlign w:val="superscript"/>
        </w:rPr>
        <w:t>1,4</w:t>
      </w:r>
      <w:r w:rsidRPr="00FA2764">
        <w:t>, Changju Chun</w:t>
      </w:r>
      <w:r w:rsidRPr="00FA2764">
        <w:rPr>
          <w:vertAlign w:val="superscript"/>
        </w:rPr>
        <w:t>3</w:t>
      </w:r>
      <w:r w:rsidRPr="00FA2764">
        <w:t>, Zhiwei Huang</w:t>
      </w:r>
      <w:r w:rsidRPr="00FA2764">
        <w:rPr>
          <w:vertAlign w:val="superscript"/>
        </w:rPr>
        <w:t>2,3,*</w:t>
      </w:r>
      <w:r w:rsidRPr="00FA2764">
        <w:t>and Zhongqiu Lu</w:t>
      </w:r>
      <w:r w:rsidRPr="00FA2764">
        <w:rPr>
          <w:vertAlign w:val="superscript"/>
        </w:rPr>
        <w:t>1,4,*</w:t>
      </w:r>
    </w:p>
    <w:p w14:paraId="3EC68EFD" w14:textId="2E8C37E1" w:rsidR="002868E2" w:rsidRPr="00376CC5" w:rsidRDefault="002868E2" w:rsidP="006B2D5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FA2764" w:rsidRPr="00FA2764">
        <w:rPr>
          <w:rFonts w:cs="Times New Roman"/>
          <w:szCs w:val="24"/>
        </w:rPr>
        <w:t>Department of Emergency, the First Affiliated Hospital of Wenzhou Medical University, Wenzhou 325035, China</w:t>
      </w:r>
    </w:p>
    <w:p w14:paraId="626845AB" w14:textId="03B16496" w:rsidR="002868E2" w:rsidRDefault="002868E2" w:rsidP="006B2D5B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="00FA2764" w:rsidRPr="00FA2764">
        <w:rPr>
          <w:rFonts w:cs="Times New Roman"/>
          <w:szCs w:val="24"/>
        </w:rPr>
        <w:t>School of Pharmaceutical Sciences, Wenzhou Medical University, Wenzhou 325035, China.</w:t>
      </w:r>
    </w:p>
    <w:p w14:paraId="183C53DF" w14:textId="161FD810" w:rsidR="00FA2764" w:rsidRDefault="00FA2764" w:rsidP="006B2D5B">
      <w:pPr>
        <w:spacing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 w:rsidR="00076BEB" w:rsidRPr="00076BEB">
        <w:rPr>
          <w:rFonts w:cs="Times New Roman"/>
          <w:szCs w:val="24"/>
          <w:lang w:eastAsia="zh-CN"/>
        </w:rPr>
        <w:t>Research Institute of Pharmaceutical Sciences, College of Pharmacy, Chonnam National University, Gwangju 61186, Republic of Korea</w:t>
      </w:r>
    </w:p>
    <w:p w14:paraId="5EB09974" w14:textId="6C887C50" w:rsidR="00076BEB" w:rsidRPr="00076BEB" w:rsidRDefault="00076BEB" w:rsidP="006B2D5B">
      <w:pPr>
        <w:spacing w:after="0"/>
        <w:rPr>
          <w:rFonts w:cs="Times New Roman"/>
          <w:b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4</w:t>
      </w:r>
      <w:r w:rsidRPr="00076BEB">
        <w:rPr>
          <w:rFonts w:cs="Times New Roman"/>
          <w:szCs w:val="24"/>
          <w:lang w:eastAsia="zh-CN"/>
        </w:rPr>
        <w:t>Wenzhou Key Laboratory of emergency and disaster medicine, Wenzhou 325035, China.</w:t>
      </w:r>
    </w:p>
    <w:p w14:paraId="55458F15" w14:textId="6F0A1231" w:rsidR="002868E2" w:rsidRPr="00C74A17" w:rsidRDefault="002868E2" w:rsidP="00671D9A">
      <w:pPr>
        <w:spacing w:before="240" w:after="0"/>
        <w:rPr>
          <w:rFonts w:cs="Times New Roman"/>
          <w:b/>
          <w:szCs w:val="24"/>
          <w:lang w:val="nl-NL"/>
        </w:rPr>
      </w:pPr>
      <w:r w:rsidRPr="00C74A17">
        <w:rPr>
          <w:rFonts w:cs="Times New Roman"/>
          <w:b/>
          <w:szCs w:val="24"/>
          <w:lang w:val="nl-NL"/>
        </w:rPr>
        <w:t>* Correspondence:</w:t>
      </w:r>
      <w:r w:rsidRPr="00C74A17">
        <w:rPr>
          <w:rFonts w:cs="Times New Roman"/>
          <w:szCs w:val="24"/>
          <w:lang w:val="nl-NL"/>
        </w:rPr>
        <w:t xml:space="preserve"> </w:t>
      </w:r>
      <w:r w:rsidR="00076BEB" w:rsidRPr="00C74A17">
        <w:rPr>
          <w:rFonts w:cs="Times New Roman"/>
          <w:szCs w:val="24"/>
          <w:lang w:val="nl-NL"/>
        </w:rPr>
        <w:t>lxzpharm@163.com (</w:t>
      </w:r>
      <w:r w:rsidR="00076BEB" w:rsidRPr="00C74A17">
        <w:rPr>
          <w:lang w:val="nl-NL"/>
        </w:rPr>
        <w:t>Xinze Li</w:t>
      </w:r>
      <w:r w:rsidR="00076BEB" w:rsidRPr="00C74A17">
        <w:rPr>
          <w:rFonts w:cs="Times New Roman"/>
          <w:szCs w:val="24"/>
          <w:lang w:val="nl-NL"/>
        </w:rPr>
        <w:t>); hzwpharm@163.com (</w:t>
      </w:r>
      <w:r w:rsidR="00076BEB" w:rsidRPr="00C74A17">
        <w:rPr>
          <w:lang w:val="nl-NL"/>
        </w:rPr>
        <w:t>Zhiwei Huang</w:t>
      </w:r>
      <w:r w:rsidR="00076BEB" w:rsidRPr="00C74A17">
        <w:rPr>
          <w:rFonts w:cs="Times New Roman"/>
          <w:szCs w:val="24"/>
          <w:lang w:val="nl-NL"/>
        </w:rPr>
        <w:t>); lzq_640815@163.com (</w:t>
      </w:r>
      <w:r w:rsidR="00076BEB" w:rsidRPr="00C74A17">
        <w:rPr>
          <w:lang w:val="nl-NL"/>
        </w:rPr>
        <w:t>Zhongqiu Lu</w:t>
      </w:r>
      <w:r w:rsidR="00076BEB" w:rsidRPr="00C74A17">
        <w:rPr>
          <w:rFonts w:cs="Times New Roman"/>
          <w:szCs w:val="24"/>
          <w:lang w:val="nl-NL"/>
        </w:rPr>
        <w:t>)</w:t>
      </w:r>
    </w:p>
    <w:p w14:paraId="3E51DF4D" w14:textId="103E2CFB" w:rsidR="00942A0A" w:rsidRDefault="006A65A0" w:rsidP="0031311C">
      <w:pPr>
        <w:pStyle w:val="EndNoteBibliography"/>
        <w:ind w:left="720" w:hanging="720"/>
        <w:jc w:val="center"/>
        <w:rPr>
          <w:lang w:val="nl-NL"/>
        </w:rPr>
      </w:pPr>
      <w:r>
        <w:rPr>
          <w:lang w:val="nl-NL"/>
        </w:rPr>
        <w:drawing>
          <wp:inline distT="0" distB="0" distL="0" distR="0" wp14:anchorId="25C6FB43" wp14:editId="0A3CB887">
            <wp:extent cx="4778375" cy="19580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981" cy="1975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0CD7F" w14:textId="03FE8B35" w:rsidR="0031311C" w:rsidRDefault="0031311C" w:rsidP="0031311C">
      <w:pPr>
        <w:pStyle w:val="EndNoteBibliography"/>
        <w:ind w:left="720" w:hanging="720"/>
      </w:pPr>
      <w:bookmarkStart w:id="0" w:name="_Hlk98838522"/>
      <w:r w:rsidRPr="00432A04">
        <w:rPr>
          <w:b/>
        </w:rPr>
        <w:t xml:space="preserve">Figure </w:t>
      </w:r>
      <w:r>
        <w:rPr>
          <w:b/>
        </w:rPr>
        <w:t>S</w:t>
      </w:r>
      <w:r w:rsidRPr="00432A04">
        <w:rPr>
          <w:b/>
        </w:rPr>
        <w:t>1.</w:t>
      </w:r>
      <w:bookmarkEnd w:id="0"/>
      <w:r w:rsidRPr="00432A04">
        <w:t xml:space="preserve"> </w:t>
      </w:r>
      <w:bookmarkStart w:id="1" w:name="_Hlk98838548"/>
      <w:r w:rsidRPr="00432A04">
        <w:t>The (</w:t>
      </w:r>
      <w:r>
        <w:t>A</w:t>
      </w:r>
      <w:r w:rsidRPr="00432A04">
        <w:t>)</w:t>
      </w:r>
      <w:r>
        <w:t xml:space="preserve"> </w:t>
      </w:r>
      <w:r w:rsidRPr="00432A04">
        <w:t>size and (</w:t>
      </w:r>
      <w:r>
        <w:t>B</w:t>
      </w:r>
      <w:r w:rsidRPr="00432A04">
        <w:t xml:space="preserve">) PDI of bFGF-NP in PBS </w:t>
      </w:r>
      <w:r>
        <w:rPr>
          <w:rFonts w:hint="eastAsia"/>
          <w:lang w:eastAsia="zh-CN"/>
        </w:rPr>
        <w:t>and</w:t>
      </w:r>
      <w:r>
        <w:t xml:space="preserve"> PBS </w:t>
      </w:r>
      <w:r w:rsidRPr="00432A04">
        <w:t>containing 10%</w:t>
      </w:r>
      <w:r>
        <w:t xml:space="preserve"> </w:t>
      </w:r>
      <w:r w:rsidRPr="00432A04">
        <w:t>FBS for 7 days</w:t>
      </w:r>
      <w:bookmarkEnd w:id="1"/>
      <w:r w:rsidRPr="00432A04">
        <w:t>. Data are expressed as the mean ±</w:t>
      </w:r>
      <w:r>
        <w:t xml:space="preserve"> </w:t>
      </w:r>
      <w:r w:rsidRPr="00432A04">
        <w:t>SD</w:t>
      </w:r>
      <w:r>
        <w:t xml:space="preserve"> </w:t>
      </w:r>
      <w:r w:rsidRPr="00AF1A1E">
        <w:t>(n = 3)</w:t>
      </w:r>
      <w:r w:rsidRPr="00432A04">
        <w:t xml:space="preserve">. </w:t>
      </w:r>
    </w:p>
    <w:p w14:paraId="3E3001DB" w14:textId="7D8B2A36" w:rsidR="0031311C" w:rsidRPr="0013075E" w:rsidRDefault="0013075E" w:rsidP="0031311C">
      <w:pPr>
        <w:pStyle w:val="EndNoteBibliography"/>
        <w:ind w:left="720" w:hanging="720"/>
        <w:jc w:val="center"/>
      </w:pPr>
      <w:r w:rsidRPr="0013075E">
        <w:lastRenderedPageBreak/>
        <w:drawing>
          <wp:inline distT="0" distB="0" distL="0" distR="0" wp14:anchorId="3D13BC04" wp14:editId="5BE4F92C">
            <wp:extent cx="4297680" cy="254035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725" cy="255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297F3" w14:textId="425357E6" w:rsidR="0031311C" w:rsidRDefault="0031311C" w:rsidP="0031311C">
      <w:pPr>
        <w:pStyle w:val="EndNoteBibliography"/>
        <w:ind w:left="720" w:hanging="720"/>
        <w:rPr>
          <w:lang w:eastAsia="zh-CN"/>
        </w:rPr>
      </w:pPr>
      <w:r w:rsidRPr="00432A04">
        <w:rPr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  <w:lang w:eastAsia="zh-CN"/>
        </w:rPr>
        <w:t>2</w:t>
      </w:r>
      <w:r w:rsidRPr="00432A04">
        <w:rPr>
          <w:b/>
        </w:rPr>
        <w:t>.</w:t>
      </w:r>
      <w:r w:rsidRPr="00432A04">
        <w:t xml:space="preserve"> The </w:t>
      </w:r>
      <w:r>
        <w:rPr>
          <w:rFonts w:hint="eastAsia"/>
          <w:lang w:eastAsia="zh-CN"/>
        </w:rPr>
        <w:t>concentration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of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b</w:t>
      </w:r>
      <w:r>
        <w:rPr>
          <w:lang w:eastAsia="zh-CN"/>
        </w:rPr>
        <w:t>FGF in blood from CLP mice after intravenou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administration of </w:t>
      </w:r>
      <w:r w:rsidRPr="0031311C">
        <w:rPr>
          <w:lang w:eastAsia="zh-CN"/>
        </w:rPr>
        <w:t>bFGF (100 ug/kg), bFGF-NP (100 ug/kg) or bFGF-RBC/NP (100 ug/kg).</w:t>
      </w:r>
      <w:r w:rsidRPr="0031311C">
        <w:t xml:space="preserve"> </w:t>
      </w:r>
      <w:r w:rsidRPr="00432A04">
        <w:t>Data are expressed as the mean ±</w:t>
      </w:r>
      <w:r>
        <w:t xml:space="preserve"> </w:t>
      </w:r>
      <w:r w:rsidRPr="00432A04">
        <w:t>SD</w:t>
      </w:r>
      <w:r>
        <w:t xml:space="preserve"> </w:t>
      </w:r>
      <w:r w:rsidRPr="00AF1A1E">
        <w:t>(n = 3)</w:t>
      </w:r>
      <w:r w:rsidRPr="00432A04">
        <w:t>.</w:t>
      </w:r>
    </w:p>
    <w:p w14:paraId="518E34CF" w14:textId="77777777" w:rsidR="0031311C" w:rsidRPr="005C0DE9" w:rsidRDefault="0031311C" w:rsidP="0031311C">
      <w:pPr>
        <w:pStyle w:val="EndNoteBibliography"/>
        <w:ind w:left="720" w:hanging="720"/>
        <w:rPr>
          <w:lang w:val="nl-NL"/>
        </w:rPr>
      </w:pPr>
      <w:bookmarkStart w:id="2" w:name="_GoBack"/>
      <w:bookmarkEnd w:id="2"/>
    </w:p>
    <w:sectPr w:rsidR="0031311C" w:rsidRPr="005C0DE9" w:rsidSect="00D537F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DFFBF" w14:textId="77777777" w:rsidR="000E4176" w:rsidRDefault="000E4176" w:rsidP="00117666">
      <w:pPr>
        <w:spacing w:after="0"/>
      </w:pPr>
      <w:r>
        <w:separator/>
      </w:r>
    </w:p>
  </w:endnote>
  <w:endnote w:type="continuationSeparator" w:id="0">
    <w:p w14:paraId="35FCE4A8" w14:textId="77777777" w:rsidR="000E4176" w:rsidRDefault="000E41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980A587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8E381" w14:textId="77777777" w:rsidR="000E4176" w:rsidRDefault="000E4176" w:rsidP="00117666">
      <w:pPr>
        <w:spacing w:after="0"/>
      </w:pPr>
      <w:r>
        <w:separator/>
      </w:r>
    </w:p>
  </w:footnote>
  <w:footnote w:type="continuationSeparator" w:id="0">
    <w:p w14:paraId="580EA004" w14:textId="77777777" w:rsidR="000E4176" w:rsidRDefault="000E41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071F94B" w:rsidR="00686C9D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58336D">
      <w:t>B</w:t>
    </w:r>
    <w:r w:rsidR="0058336D" w:rsidRPr="00076BEB">
      <w:t xml:space="preserve">iomimetic </w:t>
    </w:r>
    <w:r w:rsidR="0058336D">
      <w:t>D</w:t>
    </w:r>
    <w:r w:rsidR="0058336D" w:rsidRPr="00076BEB">
      <w:t xml:space="preserve">rug </w:t>
    </w:r>
    <w:r w:rsidR="0058336D">
      <w:t>C</w:t>
    </w:r>
    <w:r w:rsidR="0058336D" w:rsidRPr="00076BEB">
      <w:t>arri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553720D4"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="0058336D">
      <w:t>B</w:t>
    </w:r>
    <w:r w:rsidR="0058336D" w:rsidRPr="00076BEB">
      <w:t xml:space="preserve">iomimetic </w:t>
    </w:r>
    <w:r w:rsidR="0058336D">
      <w:t>D</w:t>
    </w:r>
    <w:r w:rsidR="0058336D" w:rsidRPr="00076BEB">
      <w:t xml:space="preserve">rug </w:t>
    </w:r>
    <w:r w:rsidR="0058336D">
      <w:t>C</w:t>
    </w:r>
    <w:r w:rsidR="0058336D" w:rsidRPr="00076BEB">
      <w:t>arri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DA5707B"/>
    <w:multiLevelType w:val="multilevel"/>
    <w:tmpl w:val="D9763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a995dwssewwerpx8xfd57zaxafxdz2v92&quot;&gt;My EndNote Library&lt;record-ids&gt;&lt;item&gt;38&lt;/item&gt;&lt;/record-ids&gt;&lt;/item&gt;&lt;/Libraries&gt;"/>
  </w:docVars>
  <w:rsids>
    <w:rsidRoot w:val="00681821"/>
    <w:rsid w:val="000210F0"/>
    <w:rsid w:val="000228B7"/>
    <w:rsid w:val="00034304"/>
    <w:rsid w:val="00035434"/>
    <w:rsid w:val="0004555F"/>
    <w:rsid w:val="00045678"/>
    <w:rsid w:val="000458E4"/>
    <w:rsid w:val="0005116C"/>
    <w:rsid w:val="00052B9D"/>
    <w:rsid w:val="00054562"/>
    <w:rsid w:val="000553D9"/>
    <w:rsid w:val="000556D9"/>
    <w:rsid w:val="00063D84"/>
    <w:rsid w:val="0006636D"/>
    <w:rsid w:val="00076BEB"/>
    <w:rsid w:val="00077D53"/>
    <w:rsid w:val="00080611"/>
    <w:rsid w:val="00081394"/>
    <w:rsid w:val="00091A12"/>
    <w:rsid w:val="000A6F0A"/>
    <w:rsid w:val="000B1E23"/>
    <w:rsid w:val="000B2401"/>
    <w:rsid w:val="000B34BD"/>
    <w:rsid w:val="000C2DEA"/>
    <w:rsid w:val="000C7E2A"/>
    <w:rsid w:val="000D6B72"/>
    <w:rsid w:val="000E4176"/>
    <w:rsid w:val="000E5632"/>
    <w:rsid w:val="000F05AC"/>
    <w:rsid w:val="000F4935"/>
    <w:rsid w:val="000F4CFB"/>
    <w:rsid w:val="000F7961"/>
    <w:rsid w:val="00112DEA"/>
    <w:rsid w:val="00117666"/>
    <w:rsid w:val="001223A7"/>
    <w:rsid w:val="0013075E"/>
    <w:rsid w:val="0013262E"/>
    <w:rsid w:val="00134256"/>
    <w:rsid w:val="00142F5C"/>
    <w:rsid w:val="00147019"/>
    <w:rsid w:val="00147395"/>
    <w:rsid w:val="001552C9"/>
    <w:rsid w:val="001634B4"/>
    <w:rsid w:val="00166BD6"/>
    <w:rsid w:val="00172D7C"/>
    <w:rsid w:val="00173A2F"/>
    <w:rsid w:val="001746A0"/>
    <w:rsid w:val="001747E5"/>
    <w:rsid w:val="00177D84"/>
    <w:rsid w:val="0018014E"/>
    <w:rsid w:val="0018220A"/>
    <w:rsid w:val="00187177"/>
    <w:rsid w:val="00191458"/>
    <w:rsid w:val="001964EF"/>
    <w:rsid w:val="001A7CD7"/>
    <w:rsid w:val="001B1A2C"/>
    <w:rsid w:val="001D31FE"/>
    <w:rsid w:val="001D4BB9"/>
    <w:rsid w:val="001D5C23"/>
    <w:rsid w:val="001F072A"/>
    <w:rsid w:val="001F4C07"/>
    <w:rsid w:val="001F794A"/>
    <w:rsid w:val="00214B66"/>
    <w:rsid w:val="00215EA2"/>
    <w:rsid w:val="00220AEA"/>
    <w:rsid w:val="00226954"/>
    <w:rsid w:val="0023271B"/>
    <w:rsid w:val="00233E3A"/>
    <w:rsid w:val="00247858"/>
    <w:rsid w:val="002528D1"/>
    <w:rsid w:val="00253259"/>
    <w:rsid w:val="0025415A"/>
    <w:rsid w:val="002629A3"/>
    <w:rsid w:val="00263E4D"/>
    <w:rsid w:val="00264CF2"/>
    <w:rsid w:val="00265660"/>
    <w:rsid w:val="00266AC6"/>
    <w:rsid w:val="00267D18"/>
    <w:rsid w:val="002826EC"/>
    <w:rsid w:val="00282E6E"/>
    <w:rsid w:val="0028492B"/>
    <w:rsid w:val="002868E2"/>
    <w:rsid w:val="002869C3"/>
    <w:rsid w:val="002872A0"/>
    <w:rsid w:val="002936E4"/>
    <w:rsid w:val="00296B88"/>
    <w:rsid w:val="002A5E54"/>
    <w:rsid w:val="002A6078"/>
    <w:rsid w:val="002C74CA"/>
    <w:rsid w:val="002D2B2B"/>
    <w:rsid w:val="002D50A8"/>
    <w:rsid w:val="002D5786"/>
    <w:rsid w:val="002E0ABD"/>
    <w:rsid w:val="002E27D5"/>
    <w:rsid w:val="002F744D"/>
    <w:rsid w:val="00303DE6"/>
    <w:rsid w:val="00310124"/>
    <w:rsid w:val="0031311C"/>
    <w:rsid w:val="00321871"/>
    <w:rsid w:val="00323929"/>
    <w:rsid w:val="00330883"/>
    <w:rsid w:val="00334F68"/>
    <w:rsid w:val="00335B99"/>
    <w:rsid w:val="00343B00"/>
    <w:rsid w:val="003447F1"/>
    <w:rsid w:val="00352704"/>
    <w:rsid w:val="003544FB"/>
    <w:rsid w:val="003616C5"/>
    <w:rsid w:val="00362B6A"/>
    <w:rsid w:val="00365D63"/>
    <w:rsid w:val="0036793B"/>
    <w:rsid w:val="00372682"/>
    <w:rsid w:val="00376CC5"/>
    <w:rsid w:val="00380C5C"/>
    <w:rsid w:val="003818DC"/>
    <w:rsid w:val="00391DC7"/>
    <w:rsid w:val="0039693B"/>
    <w:rsid w:val="003A45B5"/>
    <w:rsid w:val="003B0326"/>
    <w:rsid w:val="003B0459"/>
    <w:rsid w:val="003B2084"/>
    <w:rsid w:val="003B67F9"/>
    <w:rsid w:val="003B6ECD"/>
    <w:rsid w:val="003D2F2D"/>
    <w:rsid w:val="003D6FDF"/>
    <w:rsid w:val="003F27DC"/>
    <w:rsid w:val="003F6A28"/>
    <w:rsid w:val="00401590"/>
    <w:rsid w:val="00406B06"/>
    <w:rsid w:val="00422C94"/>
    <w:rsid w:val="00426608"/>
    <w:rsid w:val="00426E96"/>
    <w:rsid w:val="00427080"/>
    <w:rsid w:val="00430005"/>
    <w:rsid w:val="00430FC2"/>
    <w:rsid w:val="00432A04"/>
    <w:rsid w:val="00461AD1"/>
    <w:rsid w:val="00463E3D"/>
    <w:rsid w:val="00463F42"/>
    <w:rsid w:val="004645AE"/>
    <w:rsid w:val="0047190E"/>
    <w:rsid w:val="00494E58"/>
    <w:rsid w:val="0049670E"/>
    <w:rsid w:val="004A3C2C"/>
    <w:rsid w:val="004A4F1D"/>
    <w:rsid w:val="004D3E33"/>
    <w:rsid w:val="004D7BF7"/>
    <w:rsid w:val="004D7C3E"/>
    <w:rsid w:val="00504543"/>
    <w:rsid w:val="0051578B"/>
    <w:rsid w:val="00516C28"/>
    <w:rsid w:val="005250F2"/>
    <w:rsid w:val="00534530"/>
    <w:rsid w:val="00537E61"/>
    <w:rsid w:val="00543102"/>
    <w:rsid w:val="0055097F"/>
    <w:rsid w:val="0058336D"/>
    <w:rsid w:val="005865D8"/>
    <w:rsid w:val="005A0285"/>
    <w:rsid w:val="005A1D84"/>
    <w:rsid w:val="005A70EA"/>
    <w:rsid w:val="005B0F5D"/>
    <w:rsid w:val="005B1FAA"/>
    <w:rsid w:val="005C0DE9"/>
    <w:rsid w:val="005C3963"/>
    <w:rsid w:val="005C7C13"/>
    <w:rsid w:val="005D1840"/>
    <w:rsid w:val="005D35E4"/>
    <w:rsid w:val="005D4A39"/>
    <w:rsid w:val="005D7910"/>
    <w:rsid w:val="005E59F7"/>
    <w:rsid w:val="00611EF1"/>
    <w:rsid w:val="0062154F"/>
    <w:rsid w:val="00626EEB"/>
    <w:rsid w:val="00627BBE"/>
    <w:rsid w:val="00631A8C"/>
    <w:rsid w:val="00651CA2"/>
    <w:rsid w:val="00653D60"/>
    <w:rsid w:val="00660D05"/>
    <w:rsid w:val="006715E5"/>
    <w:rsid w:val="00671D9A"/>
    <w:rsid w:val="00672AB3"/>
    <w:rsid w:val="00673952"/>
    <w:rsid w:val="00681821"/>
    <w:rsid w:val="00686C9D"/>
    <w:rsid w:val="0069177E"/>
    <w:rsid w:val="0069245C"/>
    <w:rsid w:val="006A062A"/>
    <w:rsid w:val="006A65A0"/>
    <w:rsid w:val="006B2D5B"/>
    <w:rsid w:val="006B361D"/>
    <w:rsid w:val="006B3A39"/>
    <w:rsid w:val="006B3EA0"/>
    <w:rsid w:val="006B7D14"/>
    <w:rsid w:val="006D5B93"/>
    <w:rsid w:val="006E0BF8"/>
    <w:rsid w:val="006F23FD"/>
    <w:rsid w:val="0070310C"/>
    <w:rsid w:val="007142BC"/>
    <w:rsid w:val="007159F5"/>
    <w:rsid w:val="00725A7D"/>
    <w:rsid w:val="0073085C"/>
    <w:rsid w:val="00730E27"/>
    <w:rsid w:val="00733784"/>
    <w:rsid w:val="00741A4E"/>
    <w:rsid w:val="00746505"/>
    <w:rsid w:val="00751642"/>
    <w:rsid w:val="00763DFE"/>
    <w:rsid w:val="00764A44"/>
    <w:rsid w:val="007826C9"/>
    <w:rsid w:val="00782B6C"/>
    <w:rsid w:val="00784034"/>
    <w:rsid w:val="007855B9"/>
    <w:rsid w:val="00790BB3"/>
    <w:rsid w:val="00792043"/>
    <w:rsid w:val="00797EDD"/>
    <w:rsid w:val="007A1EC9"/>
    <w:rsid w:val="007A346B"/>
    <w:rsid w:val="007B0322"/>
    <w:rsid w:val="007B2ABF"/>
    <w:rsid w:val="007C0E3F"/>
    <w:rsid w:val="007C206C"/>
    <w:rsid w:val="007C5729"/>
    <w:rsid w:val="007D60B1"/>
    <w:rsid w:val="007E2715"/>
    <w:rsid w:val="007E27F1"/>
    <w:rsid w:val="008111E4"/>
    <w:rsid w:val="0081153D"/>
    <w:rsid w:val="0081301C"/>
    <w:rsid w:val="00817DD6"/>
    <w:rsid w:val="008366A0"/>
    <w:rsid w:val="00840108"/>
    <w:rsid w:val="008629A9"/>
    <w:rsid w:val="00870602"/>
    <w:rsid w:val="0088332A"/>
    <w:rsid w:val="00884566"/>
    <w:rsid w:val="0088513A"/>
    <w:rsid w:val="00892BF7"/>
    <w:rsid w:val="00893C19"/>
    <w:rsid w:val="008A15B9"/>
    <w:rsid w:val="008A7CB2"/>
    <w:rsid w:val="008B712A"/>
    <w:rsid w:val="008D16A8"/>
    <w:rsid w:val="008D1B0F"/>
    <w:rsid w:val="008D6C8D"/>
    <w:rsid w:val="008E2B54"/>
    <w:rsid w:val="008E4404"/>
    <w:rsid w:val="008E58C7"/>
    <w:rsid w:val="008F5021"/>
    <w:rsid w:val="008F5463"/>
    <w:rsid w:val="00900C97"/>
    <w:rsid w:val="00917DCC"/>
    <w:rsid w:val="00924BB8"/>
    <w:rsid w:val="00925210"/>
    <w:rsid w:val="00934070"/>
    <w:rsid w:val="00942A0A"/>
    <w:rsid w:val="00943573"/>
    <w:rsid w:val="009717AB"/>
    <w:rsid w:val="00971B61"/>
    <w:rsid w:val="00974C17"/>
    <w:rsid w:val="00977967"/>
    <w:rsid w:val="00980C31"/>
    <w:rsid w:val="009955FF"/>
    <w:rsid w:val="00997293"/>
    <w:rsid w:val="009A190D"/>
    <w:rsid w:val="009C036B"/>
    <w:rsid w:val="009C5909"/>
    <w:rsid w:val="009D259D"/>
    <w:rsid w:val="009F3B02"/>
    <w:rsid w:val="00A12EC6"/>
    <w:rsid w:val="00A21DD8"/>
    <w:rsid w:val="00A33B84"/>
    <w:rsid w:val="00A448EC"/>
    <w:rsid w:val="00A50D9D"/>
    <w:rsid w:val="00A51D35"/>
    <w:rsid w:val="00A53000"/>
    <w:rsid w:val="00A545C6"/>
    <w:rsid w:val="00A5677F"/>
    <w:rsid w:val="00A56AA3"/>
    <w:rsid w:val="00A652D0"/>
    <w:rsid w:val="00A75F87"/>
    <w:rsid w:val="00A8245B"/>
    <w:rsid w:val="00A8395E"/>
    <w:rsid w:val="00A86B52"/>
    <w:rsid w:val="00A86DF3"/>
    <w:rsid w:val="00A91CA3"/>
    <w:rsid w:val="00A95D8B"/>
    <w:rsid w:val="00AA33D6"/>
    <w:rsid w:val="00AB2D9D"/>
    <w:rsid w:val="00AB4780"/>
    <w:rsid w:val="00AC0270"/>
    <w:rsid w:val="00AC23C1"/>
    <w:rsid w:val="00AC3EA3"/>
    <w:rsid w:val="00AC792D"/>
    <w:rsid w:val="00AF1A1E"/>
    <w:rsid w:val="00B10755"/>
    <w:rsid w:val="00B253F0"/>
    <w:rsid w:val="00B43F41"/>
    <w:rsid w:val="00B450C4"/>
    <w:rsid w:val="00B45FD4"/>
    <w:rsid w:val="00B47E4E"/>
    <w:rsid w:val="00B50447"/>
    <w:rsid w:val="00B657B8"/>
    <w:rsid w:val="00B66ECB"/>
    <w:rsid w:val="00B70F73"/>
    <w:rsid w:val="00B84920"/>
    <w:rsid w:val="00B8556A"/>
    <w:rsid w:val="00B93644"/>
    <w:rsid w:val="00B944B0"/>
    <w:rsid w:val="00BA0633"/>
    <w:rsid w:val="00BB0C4E"/>
    <w:rsid w:val="00BB113C"/>
    <w:rsid w:val="00BB3671"/>
    <w:rsid w:val="00BB4056"/>
    <w:rsid w:val="00BB4C2B"/>
    <w:rsid w:val="00BD2D98"/>
    <w:rsid w:val="00BE2581"/>
    <w:rsid w:val="00BF3F35"/>
    <w:rsid w:val="00C012A3"/>
    <w:rsid w:val="00C02A1F"/>
    <w:rsid w:val="00C07213"/>
    <w:rsid w:val="00C15015"/>
    <w:rsid w:val="00C16F19"/>
    <w:rsid w:val="00C309C2"/>
    <w:rsid w:val="00C454E3"/>
    <w:rsid w:val="00C47A5F"/>
    <w:rsid w:val="00C52A7B"/>
    <w:rsid w:val="00C56B6C"/>
    <w:rsid w:val="00C6324C"/>
    <w:rsid w:val="00C679AA"/>
    <w:rsid w:val="00C679B0"/>
    <w:rsid w:val="00C724CF"/>
    <w:rsid w:val="00C74A17"/>
    <w:rsid w:val="00C75972"/>
    <w:rsid w:val="00C82792"/>
    <w:rsid w:val="00C845EA"/>
    <w:rsid w:val="00C948FD"/>
    <w:rsid w:val="00C95A15"/>
    <w:rsid w:val="00CB43D5"/>
    <w:rsid w:val="00CB57A5"/>
    <w:rsid w:val="00CC76F9"/>
    <w:rsid w:val="00CD066B"/>
    <w:rsid w:val="00CD46E2"/>
    <w:rsid w:val="00CD67D1"/>
    <w:rsid w:val="00CD7764"/>
    <w:rsid w:val="00CE18FE"/>
    <w:rsid w:val="00D00D0B"/>
    <w:rsid w:val="00D048BE"/>
    <w:rsid w:val="00D04B69"/>
    <w:rsid w:val="00D12E85"/>
    <w:rsid w:val="00D22243"/>
    <w:rsid w:val="00D36E88"/>
    <w:rsid w:val="00D4024C"/>
    <w:rsid w:val="00D4087B"/>
    <w:rsid w:val="00D537FA"/>
    <w:rsid w:val="00D5547D"/>
    <w:rsid w:val="00D719FC"/>
    <w:rsid w:val="00D730A6"/>
    <w:rsid w:val="00D73BF0"/>
    <w:rsid w:val="00D74A0B"/>
    <w:rsid w:val="00D80D99"/>
    <w:rsid w:val="00D9503C"/>
    <w:rsid w:val="00DD73EF"/>
    <w:rsid w:val="00DE23E8"/>
    <w:rsid w:val="00E0128B"/>
    <w:rsid w:val="00E01A0F"/>
    <w:rsid w:val="00E02D6D"/>
    <w:rsid w:val="00E02F08"/>
    <w:rsid w:val="00E04F38"/>
    <w:rsid w:val="00E05070"/>
    <w:rsid w:val="00E3647B"/>
    <w:rsid w:val="00E40FC6"/>
    <w:rsid w:val="00E42669"/>
    <w:rsid w:val="00E631E2"/>
    <w:rsid w:val="00E63290"/>
    <w:rsid w:val="00E64E17"/>
    <w:rsid w:val="00E75C36"/>
    <w:rsid w:val="00EA3D3C"/>
    <w:rsid w:val="00EC17E2"/>
    <w:rsid w:val="00EC5322"/>
    <w:rsid w:val="00EC7CC3"/>
    <w:rsid w:val="00ED2DED"/>
    <w:rsid w:val="00EE0983"/>
    <w:rsid w:val="00EE20B0"/>
    <w:rsid w:val="00F02C98"/>
    <w:rsid w:val="00F12C10"/>
    <w:rsid w:val="00F40990"/>
    <w:rsid w:val="00F41AB6"/>
    <w:rsid w:val="00F41E7B"/>
    <w:rsid w:val="00F46494"/>
    <w:rsid w:val="00F558AB"/>
    <w:rsid w:val="00F570C7"/>
    <w:rsid w:val="00F61D89"/>
    <w:rsid w:val="00F6458E"/>
    <w:rsid w:val="00F84D89"/>
    <w:rsid w:val="00F86ABB"/>
    <w:rsid w:val="00FA2764"/>
    <w:rsid w:val="00FC5B30"/>
    <w:rsid w:val="00FD252C"/>
    <w:rsid w:val="00FD6B5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A8395E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8395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8395E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8395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7286F4-9C0A-42CD-AFB9-9B7169544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2T01:38:00Z</dcterms:created>
  <dcterms:modified xsi:type="dcterms:W3CDTF">2022-03-22T08:22:00Z</dcterms:modified>
</cp:coreProperties>
</file>